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ppendix D</w:t>
      </w:r>
    </w:p>
    <w:p w:rsidR="00000000" w:rsidDel="00000000" w:rsidP="00000000" w:rsidRDefault="00000000" w:rsidRPr="00000000" w14:paraId="00000002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sults from the post-pilot survey completed by community member participants during the pilot-test</w:t>
      </w:r>
    </w:p>
    <w:p w:rsidR="00000000" w:rsidDel="00000000" w:rsidP="00000000" w:rsidRDefault="00000000" w:rsidRPr="00000000" w14:paraId="00000004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63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960"/>
        <w:gridCol w:w="1230"/>
        <w:gridCol w:w="105"/>
        <w:gridCol w:w="225"/>
        <w:gridCol w:w="795"/>
        <w:gridCol w:w="450"/>
        <w:gridCol w:w="555"/>
        <w:gridCol w:w="510"/>
        <w:gridCol w:w="345"/>
        <w:gridCol w:w="255"/>
        <w:gridCol w:w="1200"/>
        <w:tblGridChange w:id="0">
          <w:tblGrid>
            <w:gridCol w:w="3960"/>
            <w:gridCol w:w="1230"/>
            <w:gridCol w:w="105"/>
            <w:gridCol w:w="225"/>
            <w:gridCol w:w="795"/>
            <w:gridCol w:w="450"/>
            <w:gridCol w:w="555"/>
            <w:gridCol w:w="510"/>
            <w:gridCol w:w="345"/>
            <w:gridCol w:w="255"/>
            <w:gridCol w:w="1200"/>
          </w:tblGrid>
        </w:tblGridChange>
      </w:tblGrid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urvey Question</w:t>
            </w:r>
          </w:p>
        </w:tc>
        <w:tc>
          <w:tcPr>
            <w:gridSpan w:val="10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sponses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ser Experience</w:t>
            </w:r>
          </w:p>
        </w:tc>
        <w:tc>
          <w:tcPr>
            <w:gridSpan w:val="10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=2 (100%)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 How well do you feel that the information used to create your avatar accurately reflects your risk of contracting COVID-19?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t accurately at all</w:t>
            </w:r>
          </w:p>
        </w:tc>
        <w:tc>
          <w:tcPr>
            <w:gridSpan w:val="4"/>
            <w:tcBorders>
              <w:top w:color="000000" w:space="0" w:sz="8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omewhat accurately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ccurately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2. After registering for the app...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gree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omewhat agree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omewhat disagre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sagree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. I feel that the consent process was clear.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. I feel that the app was easy to navigate.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. I feel that I could find each app feature when needed.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. I feel that my identity is anonymous.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. I feel that I know who to contact if I have any questions for using the app or regarding my data or rights.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 Please describe any issues you experienced or suggestions for improvement:</w:t>
            </w:r>
          </w:p>
        </w:tc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 How many notifications would you prefer to receive from the app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-3 times/ day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nce/ day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-3 times/  week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nce/ wee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t depends. Please specify:</w:t>
            </w:r>
          </w:p>
        </w:tc>
      </w:tr>
      <w:tr>
        <w:trPr>
          <w:cantSplit w:val="0"/>
          <w:trHeight w:val="221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 How long (in minutes) did it take you to complete your household avatars?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sdt>
              <w:sdtPr>
                <w:tag w:val="goog_rdk_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b w:val="1"/>
                    <w:sz w:val="24"/>
                    <w:szCs w:val="24"/>
                    <w:rtl w:val="0"/>
                  </w:rPr>
                  <w:t xml:space="preserve">≤5 minutes</w:t>
                </w:r>
              </w:sdtContent>
            </w:sdt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5 minutes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&lt;10 minutes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 How many people did you create an avatar for?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ne person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wo people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 Did you feel that this process was too long?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6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VID-19 feature</w:t>
            </w:r>
          </w:p>
        </w:tc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=6 (100%)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 How easy did you find this feature to use?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asy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ither easy nor difficult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fficult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F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 Please describe any issues you experienced or suggestions for improvement:</w:t>
            </w:r>
          </w:p>
        </w:tc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0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 How comfortable were you interacting (e.g., reporting your social encounters) with this feature?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fortable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ither comfortable nor uncomfortable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ncomfortable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 Recommendations for my COVID risk were clear and easy to understand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 Please describe any issues you experienced</w:t>
            </w:r>
          </w:p>
        </w:tc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 Which elements of this feature could be improved, and how?</w:t>
            </w:r>
          </w:p>
        </w:tc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I had difficulty sending completed citizen reports, though the rest of the report features worked”</w:t>
              <w:br w:type="textWrapping"/>
              <w:t xml:space="preserve">“Having the link or app readily accessible through each reminder would have made it easier to find and ultimately use”</w:t>
              <w:br w:type="textWrapping"/>
              <w:t xml:space="preserve">“Allowing the device/search engine/app to save your login would have helped with accessibility (not sure if it's something you can control from your end, but I didn't get that option)”</w:t>
              <w:br w:type="textWrapping"/>
              <w:t xml:space="preserve">“Sometimes when you're on the web app it randomly goes back to the login screen, it may be a bug on the IOS Safari browser.”</w:t>
              <w:br w:type="textWrapping"/>
              <w:t xml:space="preserve">“I found it clear and easy to use. Maybe, there could be ability to add more details.”</w:t>
              <w:br w:type="textWrapping"/>
              <w:t xml:space="preserve">“It would be nice to see if my data was put in. I didn’t know if the information I entered went through or not”</w:t>
              <w:br w:type="textWrapping"/>
              <w:t xml:space="preserve">“The only confusing feature for me was creating a report because there was the arrow and the plus sign so I would press on the plus sign multiple times before noticing the arrow because I was using my phone and I would have to scroll down to see the arrow.”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 How comfortable were you sharing your vaccination status?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fortable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ither comfortable nor uncomfortable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ncomfortable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A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ood security feature</w:t>
            </w:r>
          </w:p>
        </w:tc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=5 (83%)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6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 How easy did you find this feature to use?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asy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ither easy nor difficult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fficult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7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 Please describe any issues you experienced</w:t>
            </w:r>
          </w:p>
        </w:tc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8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 How comfortable were you using this feature (e.g., taking a photo of your fridge)?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fortable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ither comfortable nor uncomfortable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ncomfortable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9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 Which elements of this feature could be improved, and how?</w:t>
            </w:r>
          </w:p>
        </w:tc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I can't comment on the bottom two questions as my food request was not responded to, still looks like it's on "sent".”</w:t>
              <w:br w:type="textWrapping"/>
              <w:t xml:space="preserve">“I felt the feature was set up well. Maybe the ability for users to provide more detail or select specific requests for food security.”</w:t>
              <w:br w:type="textWrapping"/>
              <w:t xml:space="preserve">“I didn’t know what kind of photo it was asking for. Maybe I missed it, but some instructions would be nice”</w:t>
              <w:br w:type="textWrapping"/>
              <w:t xml:space="preserve">“When I would send a question regarding my food order status, I did not get a response. I am not sure if it went through to whom ever would be responsible for that.”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A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 How appropriate/sensitive was the response on the decision-makers end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pprop-</w:t>
              <w:br w:type="textWrapping"/>
              <w:t xml:space="preserve">riate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ome-</w:t>
              <w:br w:type="textWrapping"/>
              <w:t xml:space="preserve">what approp-riat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ither approp-riate nor inappr-opriate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ome-</w:t>
              <w:br w:type="textWrapping"/>
              <w:t xml:space="preserve">what inappro-pri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appro-priate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B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B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 How comfortable were you revealing your identity when support was needed?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fortable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ither comfortable nor uncomfortable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ncomfortable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C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D3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itizen reporter feature</w:t>
            </w:r>
          </w:p>
        </w:tc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=3 (50%)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D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 How easy did you find this feature to use?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asy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ither easy nor difficult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fficult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E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F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 Please describe any issues you experienced</w:t>
            </w:r>
          </w:p>
        </w:tc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I had attempted to send a citizen report since the first couple of days of this evaluation and it always took me through the process, but would never actually send in the end. Yunus suggested a few ways to solve it, but it did not work for me, so still unsure what the issue is.”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F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 How comfortable were you interacting (e.g., reporting your incident, uploading photos) with this feature?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fortable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ither comfortable nor uncomfortable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ncomfortable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2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21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 Which elements of this feature could be improved, and how?</w:t>
            </w:r>
          </w:p>
        </w:tc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I would not get a response so I am not sure if the report would go through or not”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22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 How appropriate/sensitive was the response on the decision-makers end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pprop-</w:t>
              <w:br w:type="textWrapping"/>
              <w:t xml:space="preserve">riate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ome-</w:t>
              <w:br w:type="textWrapping"/>
              <w:t xml:space="preserve">what approp-riat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ither approp-riate nor inappr-opriate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ome-</w:t>
              <w:br w:type="textWrapping"/>
              <w:t xml:space="preserve">what inappro-pri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appro-priate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2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23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 How comfortable were you revealing your identity when support was needed?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fortable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ither comfortable nor uncomfortable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ncomfortable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2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24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 Are there ways we could improve this feature?</w:t>
            </w:r>
          </w:p>
        </w:tc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25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 Is there any other feedback that you would like to share about your experience using the app?</w:t>
            </w:r>
          </w:p>
        </w:tc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It's useful and provide clear information.”</w:t>
              <w:br w:type="textWrapping"/>
              <w:t xml:space="preserve">“I think the app could benefit from a tutorial on 'how to get started' to show the features of the app upon first login. I found it a bit difficult to find where to input my information at first.”</w:t>
              <w:br w:type="textWrapping"/>
              <w:t xml:space="preserve">“I found the app very straightforward, accessible, and organized. It was easy to navigate and find the features I wanted to use, and the data it provided regarding my risk was useful. Additionally, I found the tips the app provided relevant and helpful. One issue that I ran into was having to reset my password, as it wouldn't let me log in on few occasions. However, I was able to reset my password quickly and easily set a new one to access the app.”</w:t>
              <w:br w:type="textWrapping"/>
              <w:t xml:space="preserve">“Overall the app was great. However, it was hard to find on google and I using the app on the phone was sometimes difficult (i.e.. couldn’t see everything on my screen)”</w:t>
              <w:br w:type="textWrapping"/>
              <w:t xml:space="preserve">“It was easy to navigate and a good resource for a lot of information! It was easy to navigate and a good resource for a lot of information!”</w:t>
            </w:r>
          </w:p>
        </w:tc>
      </w:tr>
    </w:tbl>
    <w:p w:rsidR="00000000" w:rsidDel="00000000" w:rsidP="00000000" w:rsidRDefault="00000000" w:rsidRPr="00000000" w14:paraId="00000262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3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2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sults from the post-pilot survey completed by decision-maker participants during the pilot-test</w:t>
      </w:r>
    </w:p>
    <w:tbl>
      <w:tblPr>
        <w:tblStyle w:val="Table2"/>
        <w:tblW w:w="934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924"/>
        <w:gridCol w:w="1283"/>
        <w:gridCol w:w="318"/>
        <w:gridCol w:w="538"/>
        <w:gridCol w:w="428"/>
        <w:gridCol w:w="644"/>
        <w:gridCol w:w="637"/>
        <w:gridCol w:w="435"/>
        <w:gridCol w:w="534"/>
        <w:gridCol w:w="316"/>
        <w:gridCol w:w="1283"/>
        <w:tblGridChange w:id="0">
          <w:tblGrid>
            <w:gridCol w:w="2924"/>
            <w:gridCol w:w="1283"/>
            <w:gridCol w:w="318"/>
            <w:gridCol w:w="538"/>
            <w:gridCol w:w="428"/>
            <w:gridCol w:w="644"/>
            <w:gridCol w:w="637"/>
            <w:gridCol w:w="435"/>
            <w:gridCol w:w="534"/>
            <w:gridCol w:w="316"/>
            <w:gridCol w:w="1283"/>
          </w:tblGrid>
        </w:tblGridChange>
      </w:tblGrid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4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urvey Question</w:t>
            </w:r>
          </w:p>
        </w:tc>
        <w:tc>
          <w:tcPr>
            <w:gridSpan w:val="10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sponses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F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ser Experience</w:t>
            </w:r>
          </w:p>
        </w:tc>
        <w:tc>
          <w:tcPr>
            <w:gridSpan w:val="10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=2 (100%)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 Do you feel that the information used to create your avatar accurately reflects your personal risk of contracting COVID-19?</w:t>
            </w:r>
          </w:p>
        </w:tc>
        <w:tc>
          <w:tcPr>
            <w:gridSpan w:val="5"/>
            <w:tcBorders>
              <w:top w:color="000000" w:space="0" w:sz="8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gridSpan w:val="5"/>
            <w:tcBorders>
              <w:top w:color="000000" w:space="0" w:sz="8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 What pieces of information are missing? What else would you like to share about your risk?</w:t>
            </w:r>
          </w:p>
        </w:tc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 After registering for the app…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gree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omewhat agree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omewhat disagre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sagree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. I feel that the consent process was clear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. I feel that the app was easy to navigat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. I feel that I could find each app feature when needed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. I feel that my identity is anonymous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. I feel that I know who to contact if I have any questions for using the app or regarding my data or rights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 Please describe any issues you experienced</w:t>
            </w:r>
          </w:p>
        </w:tc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8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ecision-maker experience</w:t>
            </w:r>
          </w:p>
        </w:tc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=2 (100%)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 I understand how to interact with a notification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gree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ither agree nor disagree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sagree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 The notifications/alerts were organized in a way that was easy to navigate (i.e., grouping by feature)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3. What are some areas of improvement?</w:t>
            </w:r>
          </w:p>
        </w:tc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 Is there any other feedback that you would like to share about your experience using the app?</w:t>
            </w:r>
          </w:p>
        </w:tc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"It was great, but I feel that users will benefit from a presentation or a short video that could serve as reference material for later dates."</w:t>
              <w:br w:type="textWrapping"/>
              <w:t xml:space="preserve">"The FS part of the platform was easy to navigate and generally straightforward. It is an amazing amount of work to have simplified for the user. I wasn't sure if I could delete requests or if that is something only the mayor/tech department can do. Also, I wasn't sure if "citizens" could reach out to FS for questions or concerns about their food order (I tried that as a citizen but didn't receive a notification as a FS)."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5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VID-19 feature</w:t>
            </w:r>
          </w:p>
        </w:tc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=2 (100%)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 How easy is it to understand the data visualizations (e.g., graphs, charts)?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asy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ither easy nor difficult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fficult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 Please describe any issues you experienced</w:t>
            </w:r>
          </w:p>
        </w:tc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1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different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 The level of control I have over visualizations (i.e., overall, by age, or day) helps me to understand the information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 I like the way the data visualizations appear (e.g., colours, size, type of graph)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 What are some ways that we could improve the appearance of the visualizations?</w:t>
            </w:r>
          </w:p>
        </w:tc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 Based on the way the data was presented, I feel confident in my ability to use this data to make informed decisions regarding the community’s response to COVID (policy, announcement, etc.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gree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omewhat agre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ither agree nor disagree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omewhat dis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sagree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 What could have helped you feel more confident?</w:t>
            </w:r>
          </w:p>
        </w:tc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 How long (in minutes) on average did it take you to respond to individual incidents?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 minutes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ess than 5 minutes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 Did you feel that this was too long?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A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ood security feature</w:t>
            </w:r>
          </w:p>
        </w:tc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=2 (100%)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 How easy is it to understand the data visualizations?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asy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ither easy nor difficult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fficult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different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0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 The level of control I have over visualizations (i.e., overall, by age, or day) helps me to understand the information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 I like the way the data visualizations appear (e.g., colours, size, type of graph)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 What are some ways that we could improve the appearance of the visualizations?</w:t>
            </w:r>
          </w:p>
        </w:tc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2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 Based on the way the data was presented, I feel confident in my ability to make informed decisions regarding an individual/household’s food security situ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gree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omewhat agre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ither agree nor disagree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omewhat dis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sagree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 What could have helped you feel more confident?</w:t>
            </w:r>
          </w:p>
        </w:tc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4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 How long (in minutes) on average did it take you to respond to individual incidents?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 minutes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&lt;5 minutes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5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 Did you feel that this was too long?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5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74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itizen reporter feature</w:t>
            </w:r>
          </w:p>
        </w:tc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=2 (100%)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7F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asy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8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ither easy nor difficult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8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fficult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8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 How easy is it to understand the data visualizations?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8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8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9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9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different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9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A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 The level of control I have over visualizations (i.e., overall, by age, or day) helps me to understand the information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A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A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A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 I like the way the data visualizations appear (e.g., colours, size, type of graph)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A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B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 What are some ways that we could improve the appearance of the visualizations?</w:t>
            </w:r>
          </w:p>
        </w:tc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B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C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 Based on the way the data was presented, I feel confident in my ability to make informed decisions regarding an individual/ household’s incident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C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gree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C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omewhat agre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C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ither agree nor disagree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C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omewhat dis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C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sagree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C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C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C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 What could have helped you feel more confident?</w:t>
            </w:r>
          </w:p>
        </w:tc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E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 How long (in minutes) on average did it take you to respond to individual incidents?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E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 minutes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E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ess than 5 minutes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E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E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F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F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 Did you feel that this was too long?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F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F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50E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footerReference r:id="rId7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Gungsuh"/>
  <w:font w:name="Play">
    <w:embedRegular w:fontKey="{00000000-0000-0000-0000-000000000000}" r:id="rId1" w:subsetted="0"/>
    <w:embedBold w:fontKey="{00000000-0000-0000-0000-000000000000}" r:id="rId2" w:subsetted="0"/>
  </w:font>
  <w:font w:name="Apto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50F">
    <w:pPr>
      <w:jc w:val="right"/>
      <w:rPr>
        <w:rFonts w:ascii="Times New Roman" w:cs="Times New Roman" w:eastAsia="Times New Roman" w:hAnsi="Times New Roman"/>
        <w:sz w:val="24"/>
        <w:szCs w:val="24"/>
      </w:rPr>
    </w:pPr>
    <w:r w:rsidDel="00000000" w:rsidR="00000000" w:rsidRPr="00000000">
      <w:rPr>
        <w:rFonts w:ascii="Times New Roman" w:cs="Times New Roman" w:eastAsia="Times New Roman" w:hAnsi="Times New Roman"/>
        <w:sz w:val="24"/>
        <w:szCs w:val="24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="24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="24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="240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="240" w:lineRule="auto"/>
    </w:pPr>
    <w:rPr>
      <w:rFonts w:ascii="Aptos" w:cs="Aptos" w:eastAsia="Aptos" w:hAnsi="Aptos"/>
      <w:i w:val="1"/>
      <w:color w:val="0f476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="240" w:lineRule="auto"/>
    </w:pPr>
    <w:rPr>
      <w:rFonts w:ascii="Aptos" w:cs="Aptos" w:eastAsia="Aptos" w:hAnsi="Aptos"/>
      <w:color w:val="0f4761"/>
      <w:sz w:val="24"/>
      <w:szCs w:val="24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="240" w:lineRule="auto"/>
    </w:pPr>
    <w:rPr>
      <w:rFonts w:ascii="Aptos" w:cs="Aptos" w:eastAsia="Aptos" w:hAnsi="Aptos"/>
      <w:i w:val="1"/>
      <w:color w:val="595959"/>
      <w:sz w:val="24"/>
      <w:szCs w:val="24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  <w:rsid w:val="007D28E6"/>
    <w:rPr>
      <w:lang w:val="en"/>
    </w:rPr>
  </w:style>
  <w:style w:type="paragraph" w:styleId="Heading1">
    <w:name w:val="heading 1"/>
    <w:basedOn w:val="Normal"/>
    <w:next w:val="Normal"/>
    <w:link w:val="Heading1Char"/>
    <w:uiPriority w:val="9"/>
    <w:qFormat w:val="1"/>
    <w:rsid w:val="007D28E6"/>
    <w:pPr>
      <w:keepNext w:val="1"/>
      <w:keepLines w:val="1"/>
      <w:spacing w:after="80" w:before="360" w:line="240" w:lineRule="auto"/>
      <w:outlineLvl w:val="0"/>
    </w:pPr>
    <w:rPr>
      <w:rFonts w:asciiTheme="majorHAnsi" w:cstheme="majorBidi" w:eastAsiaTheme="majorEastAsia" w:hAnsiTheme="majorHAnsi"/>
      <w:color w:val="0f4761" w:themeColor="accent1" w:themeShade="0000BF"/>
      <w:kern w:val="2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7D28E6"/>
    <w:pPr>
      <w:keepNext w:val="1"/>
      <w:keepLines w:val="1"/>
      <w:spacing w:after="80" w:before="160" w:line="240" w:lineRule="auto"/>
      <w:outlineLvl w:val="1"/>
    </w:pPr>
    <w:rPr>
      <w:rFonts w:asciiTheme="majorHAnsi" w:cstheme="majorBidi" w:eastAsiaTheme="majorEastAsia" w:hAnsiTheme="majorHAnsi"/>
      <w:color w:val="0f4761" w:themeColor="accent1" w:themeShade="0000BF"/>
      <w:kern w:val="2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7D28E6"/>
    <w:pPr>
      <w:keepNext w:val="1"/>
      <w:keepLines w:val="1"/>
      <w:spacing w:after="80" w:before="160" w:line="240" w:lineRule="auto"/>
      <w:outlineLvl w:val="2"/>
    </w:pPr>
    <w:rPr>
      <w:rFonts w:asciiTheme="minorHAnsi" w:cstheme="majorBidi" w:eastAsiaTheme="majorEastAsia" w:hAnsiTheme="minorHAnsi"/>
      <w:color w:val="0f4761" w:themeColor="accent1" w:themeShade="0000BF"/>
      <w:kern w:val="2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7D28E6"/>
    <w:pPr>
      <w:keepNext w:val="1"/>
      <w:keepLines w:val="1"/>
      <w:spacing w:after="40" w:before="80" w:line="240" w:lineRule="auto"/>
      <w:outlineLvl w:val="3"/>
    </w:pPr>
    <w:rPr>
      <w:rFonts w:asciiTheme="minorHAnsi" w:cstheme="majorBidi" w:eastAsiaTheme="majorEastAsia" w:hAnsiTheme="minorHAnsi"/>
      <w:i w:val="1"/>
      <w:iCs w:val="1"/>
      <w:color w:val="0f4761" w:themeColor="accent1" w:themeShade="0000BF"/>
      <w:kern w:val="2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7D28E6"/>
    <w:pPr>
      <w:keepNext w:val="1"/>
      <w:keepLines w:val="1"/>
      <w:spacing w:after="40" w:before="80" w:line="240" w:lineRule="auto"/>
      <w:outlineLvl w:val="4"/>
    </w:pPr>
    <w:rPr>
      <w:rFonts w:asciiTheme="minorHAnsi" w:cstheme="majorBidi" w:eastAsiaTheme="majorEastAsia" w:hAnsiTheme="minorHAnsi"/>
      <w:color w:val="0f4761" w:themeColor="accent1" w:themeShade="0000BF"/>
      <w:kern w:val="2"/>
      <w:sz w:val="24"/>
      <w:szCs w:val="24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7D28E6"/>
    <w:pPr>
      <w:keepNext w:val="1"/>
      <w:keepLines w:val="1"/>
      <w:spacing w:before="40" w:line="240" w:lineRule="auto"/>
      <w:outlineLvl w:val="5"/>
    </w:pPr>
    <w:rPr>
      <w:rFonts w:asciiTheme="minorHAnsi" w:cstheme="majorBidi" w:eastAsiaTheme="majorEastAsia" w:hAnsiTheme="minorHAnsi"/>
      <w:i w:val="1"/>
      <w:iCs w:val="1"/>
      <w:color w:val="595959" w:themeColor="text1" w:themeTint="0000A6"/>
      <w:kern w:val="2"/>
      <w:sz w:val="24"/>
      <w:szCs w:val="24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7D28E6"/>
    <w:pPr>
      <w:keepNext w:val="1"/>
      <w:keepLines w:val="1"/>
      <w:spacing w:before="40" w:line="240" w:lineRule="auto"/>
      <w:outlineLvl w:val="6"/>
    </w:pPr>
    <w:rPr>
      <w:rFonts w:asciiTheme="minorHAnsi" w:cstheme="majorBidi" w:eastAsiaTheme="majorEastAsia" w:hAnsiTheme="minorHAnsi"/>
      <w:color w:val="595959" w:themeColor="text1" w:themeTint="0000A6"/>
      <w:kern w:val="2"/>
      <w:sz w:val="24"/>
      <w:szCs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7D28E6"/>
    <w:pPr>
      <w:keepNext w:val="1"/>
      <w:keepLines w:val="1"/>
      <w:spacing w:line="240" w:lineRule="auto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  <w:kern w:val="2"/>
      <w:sz w:val="24"/>
      <w:szCs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7D28E6"/>
    <w:pPr>
      <w:keepNext w:val="1"/>
      <w:keepLines w:val="1"/>
      <w:spacing w:line="240" w:lineRule="auto"/>
      <w:outlineLvl w:val="8"/>
    </w:pPr>
    <w:rPr>
      <w:rFonts w:asciiTheme="minorHAnsi" w:cstheme="majorBidi" w:eastAsiaTheme="majorEastAsia" w:hAnsiTheme="minorHAnsi"/>
      <w:color w:val="272727" w:themeColor="text1" w:themeTint="0000D8"/>
      <w:kern w:val="2"/>
      <w:sz w:val="24"/>
      <w:szCs w:val="24"/>
      <w:lang w:val="en-CA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link w:val="TitleChar"/>
    <w:uiPriority w:val="10"/>
    <w:qFormat w:val="1"/>
    <w:rsid w:val="007D28E6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  <w:lang w:val="en-CA"/>
    </w:rPr>
  </w:style>
  <w:style w:type="character" w:styleId="Heading1Char" w:customStyle="1">
    <w:name w:val="Heading 1 Char"/>
    <w:basedOn w:val="DefaultParagraphFont"/>
    <w:link w:val="Heading1"/>
    <w:uiPriority w:val="9"/>
    <w:rsid w:val="007D28E6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7D28E6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7D28E6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7D28E6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7D28E6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7D28E6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7D28E6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7D28E6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7D28E6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7D28E6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pPr>
      <w:spacing w:after="160" w:line="240" w:lineRule="auto"/>
    </w:pPr>
    <w:rPr>
      <w:rFonts w:ascii="Aptos" w:cs="Aptos" w:eastAsia="Aptos" w:hAnsi="Aptos"/>
      <w:color w:val="595959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7D28E6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7D28E6"/>
    <w:pPr>
      <w:spacing w:after="160" w:before="160" w:line="240" w:lineRule="auto"/>
      <w:jc w:val="center"/>
    </w:pPr>
    <w:rPr>
      <w:rFonts w:asciiTheme="minorHAnsi" w:cstheme="minorBidi" w:eastAsiaTheme="minorHAnsi" w:hAnsiTheme="minorHAnsi"/>
      <w:i w:val="1"/>
      <w:iCs w:val="1"/>
      <w:color w:val="404040" w:themeColor="text1" w:themeTint="0000BF"/>
      <w:kern w:val="2"/>
      <w:sz w:val="24"/>
      <w:szCs w:val="24"/>
      <w:lang w:val="en-CA"/>
    </w:rPr>
  </w:style>
  <w:style w:type="character" w:styleId="QuoteChar" w:customStyle="1">
    <w:name w:val="Quote Char"/>
    <w:basedOn w:val="DefaultParagraphFont"/>
    <w:link w:val="Quote"/>
    <w:uiPriority w:val="29"/>
    <w:rsid w:val="007D28E6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7D28E6"/>
    <w:pPr>
      <w:spacing w:line="240" w:lineRule="auto"/>
      <w:ind w:left="720"/>
      <w:contextualSpacing w:val="1"/>
    </w:pPr>
    <w:rPr>
      <w:rFonts w:asciiTheme="minorHAnsi" w:cstheme="minorBidi" w:eastAsiaTheme="minorHAnsi" w:hAnsiTheme="minorHAnsi"/>
      <w:kern w:val="2"/>
      <w:sz w:val="24"/>
      <w:szCs w:val="24"/>
      <w:lang w:val="en-CA"/>
    </w:rPr>
  </w:style>
  <w:style w:type="character" w:styleId="IntenseEmphasis">
    <w:name w:val="Intense Emphasis"/>
    <w:basedOn w:val="DefaultParagraphFont"/>
    <w:uiPriority w:val="21"/>
    <w:qFormat w:val="1"/>
    <w:rsid w:val="007D28E6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7D28E6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 w:line="240" w:lineRule="auto"/>
      <w:ind w:left="864" w:right="864"/>
      <w:jc w:val="center"/>
    </w:pPr>
    <w:rPr>
      <w:rFonts w:asciiTheme="minorHAnsi" w:cstheme="minorBidi" w:eastAsiaTheme="minorHAnsi" w:hAnsiTheme="minorHAnsi"/>
      <w:i w:val="1"/>
      <w:iCs w:val="1"/>
      <w:color w:val="0f4761" w:themeColor="accent1" w:themeShade="0000BF"/>
      <w:kern w:val="2"/>
      <w:sz w:val="24"/>
      <w:szCs w:val="24"/>
      <w:lang w:val="en-CA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7D28E6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7D28E6"/>
    <w:rPr>
      <w:b w:val="1"/>
      <w:bCs w:val="1"/>
      <w:smallCaps w:val="1"/>
      <w:color w:val="0f4761" w:themeColor="accent1" w:themeShade="0000BF"/>
      <w:spacing w:val="5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character" w:styleId="Hyperlink">
    <w:name w:val="Hyperlink"/>
    <w:basedOn w:val="DefaultParagraphFont"/>
    <w:uiPriority w:val="99"/>
    <w:unhideWhenUsed w:val="1"/>
    <w:rsid w:val="00906FD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 w:val="1"/>
    <w:unhideWhenUsed w:val="1"/>
    <w:rsid w:val="00906FD9"/>
    <w:rPr>
      <w:color w:val="605e5c"/>
      <w:shd w:color="auto" w:fill="e1dfdd" w:val="clear"/>
    </w:rPr>
  </w:style>
  <w:style w:type="paragraph" w:styleId="Subtitle">
    <w:name w:val="Subtitle"/>
    <w:basedOn w:val="Normal"/>
    <w:next w:val="Normal"/>
    <w:pPr>
      <w:spacing w:after="160" w:line="240" w:lineRule="auto"/>
    </w:pPr>
    <w:rPr>
      <w:rFonts w:ascii="Aptos" w:cs="Aptos" w:eastAsia="Aptos" w:hAnsi="Aptos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QtQUV9TkybRKMG/QXSZrfOBdXIw==">CgMxLjAaJQoBMBIgCh4IB0IaCg9UaW1lcyBOZXcgUm9tYW4SB0d1bmdzdWg4AHIhMU5FUUFOWHlHdWExc3ZPMWFvMUs0b2dVRHJwVkg5bUR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1T03:40:00Z</dcterms:created>
  <dc:creator>Claire Buchan</dc:creator>
</cp:coreProperties>
</file>